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F9A4" w14:textId="78AA36DD" w:rsidR="00F91ECC" w:rsidRDefault="00F91ECC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DD347B"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Climatic data </w:t>
      </w:r>
      <w:r w:rsidR="00F0169B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the field trials to evaluate the agronomic efficiency of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bacterizing wheat seeds with </w:t>
      </w:r>
      <w:r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strain 1008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507A6FC" w14:textId="77777777" w:rsidR="00867E4A" w:rsidRPr="006658C9" w:rsidRDefault="00867E4A" w:rsidP="00DD34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5A30E8" w14:textId="7B2A36DB" w:rsidR="00F91ECC" w:rsidRPr="006658C9" w:rsidRDefault="00867E4A" w:rsidP="00F91E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7E4A">
        <w:rPr>
          <w:noProof/>
        </w:rPr>
        <w:drawing>
          <wp:inline distT="0" distB="0" distL="0" distR="0" wp14:anchorId="313431B9" wp14:editId="3DB59D87">
            <wp:extent cx="5400040" cy="4001135"/>
            <wp:effectExtent l="0" t="0" r="0" b="0"/>
            <wp:docPr id="207" name="Imagen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128" cy="4003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46FFD" w14:textId="6F2E178B" w:rsidR="00F91ECC" w:rsidRPr="006658C9" w:rsidRDefault="00F91ECC" w:rsidP="00D177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456C91" w14:textId="77777777" w:rsidR="007E6BDF" w:rsidRDefault="007E6BDF" w:rsidP="00D1771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E6BDF" w:rsidSect="00DA239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FB5EA" w14:textId="77777777" w:rsidR="002A61FD" w:rsidRDefault="002A61FD" w:rsidP="00F91ECC">
      <w:pPr>
        <w:spacing w:after="0" w:line="240" w:lineRule="auto"/>
      </w:pPr>
      <w:r>
        <w:separator/>
      </w:r>
    </w:p>
  </w:endnote>
  <w:endnote w:type="continuationSeparator" w:id="0">
    <w:p w14:paraId="32595237" w14:textId="77777777" w:rsidR="002A61FD" w:rsidRDefault="002A61FD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DDB2" w14:textId="77777777" w:rsidR="002A61FD" w:rsidRDefault="002A61FD" w:rsidP="00F91ECC">
      <w:pPr>
        <w:spacing w:after="0" w:line="240" w:lineRule="auto"/>
      </w:pPr>
      <w:r>
        <w:separator/>
      </w:r>
    </w:p>
  </w:footnote>
  <w:footnote w:type="continuationSeparator" w:id="0">
    <w:p w14:paraId="665197C7" w14:textId="77777777" w:rsidR="002A61FD" w:rsidRDefault="002A61FD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1B21"/>
    <w:rsid w:val="00123D68"/>
    <w:rsid w:val="00124592"/>
    <w:rsid w:val="00126484"/>
    <w:rsid w:val="0014477B"/>
    <w:rsid w:val="0015352C"/>
    <w:rsid w:val="001853F3"/>
    <w:rsid w:val="0018755A"/>
    <w:rsid w:val="001D3A78"/>
    <w:rsid w:val="001F26B5"/>
    <w:rsid w:val="001F30A3"/>
    <w:rsid w:val="001F3B34"/>
    <w:rsid w:val="001F6E6E"/>
    <w:rsid w:val="00200B2E"/>
    <w:rsid w:val="00200EA1"/>
    <w:rsid w:val="00217D02"/>
    <w:rsid w:val="00232855"/>
    <w:rsid w:val="00253E21"/>
    <w:rsid w:val="002A3589"/>
    <w:rsid w:val="002A61FD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B14ECC"/>
    <w:rsid w:val="00B211BE"/>
    <w:rsid w:val="00B307B6"/>
    <w:rsid w:val="00B30E54"/>
    <w:rsid w:val="00B36E8A"/>
    <w:rsid w:val="00B47517"/>
    <w:rsid w:val="00B5250D"/>
    <w:rsid w:val="00B63FAC"/>
    <w:rsid w:val="00B838CC"/>
    <w:rsid w:val="00B84538"/>
    <w:rsid w:val="00BA09A6"/>
    <w:rsid w:val="00BB595E"/>
    <w:rsid w:val="00BF16A8"/>
    <w:rsid w:val="00C1585A"/>
    <w:rsid w:val="00C221B1"/>
    <w:rsid w:val="00C24B4F"/>
    <w:rsid w:val="00C261EB"/>
    <w:rsid w:val="00C42AFE"/>
    <w:rsid w:val="00C96655"/>
    <w:rsid w:val="00CA11A4"/>
    <w:rsid w:val="00CC45E6"/>
    <w:rsid w:val="00D033B8"/>
    <w:rsid w:val="00D0623A"/>
    <w:rsid w:val="00D14A3F"/>
    <w:rsid w:val="00D17719"/>
    <w:rsid w:val="00D86894"/>
    <w:rsid w:val="00DA2390"/>
    <w:rsid w:val="00DA33B1"/>
    <w:rsid w:val="00DC3F91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3</cp:revision>
  <dcterms:created xsi:type="dcterms:W3CDTF">2022-06-30T08:09:00Z</dcterms:created>
  <dcterms:modified xsi:type="dcterms:W3CDTF">2022-06-30T08:09:00Z</dcterms:modified>
</cp:coreProperties>
</file>